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76" w:type="dxa"/>
        <w:tblInd w:w="-1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A879B4" w:rsidRPr="00B40686" w14:paraId="156305BC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AE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6CB30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1DB91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535AA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C8F58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7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8045D6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03FE0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344F5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8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D4BAC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2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E865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9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45735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22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672E2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25</w:t>
            </w:r>
          </w:p>
        </w:tc>
      </w:tr>
      <w:tr w:rsidR="00A879B4" w:rsidRPr="00B40686" w14:paraId="7E696E21" w14:textId="77777777" w:rsidTr="00D1713C">
        <w:trPr>
          <w:trHeight w:val="300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DFB62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644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4E7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EE11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DCE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D59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36D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29D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762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65C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5D7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328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305F7DDA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B2DE1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62E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311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C12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02E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9E0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302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27C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F48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F86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1A2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337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5C2077B6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6BE651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8E4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7C33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A50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5BC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D7C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E7A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296C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20B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226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01D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897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0F4776CF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9D5BC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D94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650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5DC9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64C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F5C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3BD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ACA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904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FF8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FB6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164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7D2F23F1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5A9B5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5BA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A3E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E87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9CA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E16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F66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7F1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7FE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7FE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9E5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CFF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4EF57C99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2DB2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16C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3E1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CCC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E95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2A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CC5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1D6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9C9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B62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CE95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10DB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1F677B07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B9C7A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1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D5C3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57D6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8CD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48F1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F7D3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5549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A045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4D3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CC4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166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B63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0F8AF4EF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E76D5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A755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4F3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6A3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72D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6883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1FF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01C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, SCY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0DF5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4CD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AFF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8B1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02B62D26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E326C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0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663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C485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E90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5D2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962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84A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D34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993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BD3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239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594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44002A02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EEC64D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2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33F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74B6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310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A066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22E6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B41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847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E8B5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3DF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C628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F607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</w:tr>
      <w:tr w:rsidR="00A879B4" w:rsidRPr="00B40686" w14:paraId="6DBAA21C" w14:textId="77777777" w:rsidTr="00D1713C">
        <w:trPr>
          <w:trHeight w:val="300"/>
        </w:trPr>
        <w:tc>
          <w:tcPr>
            <w:tcW w:w="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5862CC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mPgCIR2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FE4E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DA2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6ED3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33CA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1F72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4284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7D3A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6C12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FADF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S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0BD6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8EDE0" w14:textId="77777777" w:rsidR="00A879B4" w:rsidRPr="00B40686" w:rsidRDefault="00A879B4" w:rsidP="00D1713C">
            <w:pPr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B40686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-</w:t>
            </w:r>
          </w:p>
        </w:tc>
      </w:tr>
    </w:tbl>
    <w:p w14:paraId="308480E9" w14:textId="77777777" w:rsidR="006856F0" w:rsidRDefault="006856F0">
      <w:bookmarkStart w:id="0" w:name="_GoBack"/>
      <w:bookmarkEnd w:id="0"/>
    </w:p>
    <w:sectPr w:rsidR="006856F0" w:rsidSect="004F7E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B4"/>
    <w:rsid w:val="00023AA4"/>
    <w:rsid w:val="0002634C"/>
    <w:rsid w:val="00065301"/>
    <w:rsid w:val="000C7184"/>
    <w:rsid w:val="000E168B"/>
    <w:rsid w:val="0010045D"/>
    <w:rsid w:val="00112A97"/>
    <w:rsid w:val="00147354"/>
    <w:rsid w:val="0017102C"/>
    <w:rsid w:val="001720DF"/>
    <w:rsid w:val="001A6EE9"/>
    <w:rsid w:val="001E30DF"/>
    <w:rsid w:val="002255DA"/>
    <w:rsid w:val="0026567E"/>
    <w:rsid w:val="00265AC8"/>
    <w:rsid w:val="002739E8"/>
    <w:rsid w:val="00331E1C"/>
    <w:rsid w:val="003819BB"/>
    <w:rsid w:val="003B27BA"/>
    <w:rsid w:val="003C06F5"/>
    <w:rsid w:val="003C4088"/>
    <w:rsid w:val="003D5C48"/>
    <w:rsid w:val="004004D7"/>
    <w:rsid w:val="004022C3"/>
    <w:rsid w:val="004947EA"/>
    <w:rsid w:val="00497490"/>
    <w:rsid w:val="004A5DA1"/>
    <w:rsid w:val="004B0355"/>
    <w:rsid w:val="004E1E55"/>
    <w:rsid w:val="004F7E60"/>
    <w:rsid w:val="005029CF"/>
    <w:rsid w:val="00510D70"/>
    <w:rsid w:val="00527CEC"/>
    <w:rsid w:val="0054631C"/>
    <w:rsid w:val="00550920"/>
    <w:rsid w:val="005574D8"/>
    <w:rsid w:val="0057306E"/>
    <w:rsid w:val="005828A6"/>
    <w:rsid w:val="005C051E"/>
    <w:rsid w:val="005E4667"/>
    <w:rsid w:val="005E4F62"/>
    <w:rsid w:val="005E5C81"/>
    <w:rsid w:val="005F5052"/>
    <w:rsid w:val="00612845"/>
    <w:rsid w:val="0068198C"/>
    <w:rsid w:val="006856F0"/>
    <w:rsid w:val="006916A2"/>
    <w:rsid w:val="006E74F9"/>
    <w:rsid w:val="007008B1"/>
    <w:rsid w:val="007668FF"/>
    <w:rsid w:val="00782D99"/>
    <w:rsid w:val="00784E3D"/>
    <w:rsid w:val="007A4DDD"/>
    <w:rsid w:val="00804C3B"/>
    <w:rsid w:val="00833322"/>
    <w:rsid w:val="00837FE1"/>
    <w:rsid w:val="008555B1"/>
    <w:rsid w:val="00882236"/>
    <w:rsid w:val="008B4843"/>
    <w:rsid w:val="008B54B7"/>
    <w:rsid w:val="008D1870"/>
    <w:rsid w:val="008D46E9"/>
    <w:rsid w:val="00904E06"/>
    <w:rsid w:val="00905116"/>
    <w:rsid w:val="00937B49"/>
    <w:rsid w:val="00941022"/>
    <w:rsid w:val="00954C06"/>
    <w:rsid w:val="009554D8"/>
    <w:rsid w:val="00996B99"/>
    <w:rsid w:val="0099748A"/>
    <w:rsid w:val="009A353C"/>
    <w:rsid w:val="009B73F6"/>
    <w:rsid w:val="00A22D25"/>
    <w:rsid w:val="00A44C94"/>
    <w:rsid w:val="00A55086"/>
    <w:rsid w:val="00A65B95"/>
    <w:rsid w:val="00A879B4"/>
    <w:rsid w:val="00A940D6"/>
    <w:rsid w:val="00A95758"/>
    <w:rsid w:val="00AB4F9D"/>
    <w:rsid w:val="00AD0D9F"/>
    <w:rsid w:val="00AE08AE"/>
    <w:rsid w:val="00AE1C18"/>
    <w:rsid w:val="00B40B22"/>
    <w:rsid w:val="00B51A34"/>
    <w:rsid w:val="00B62FCD"/>
    <w:rsid w:val="00B64327"/>
    <w:rsid w:val="00B65644"/>
    <w:rsid w:val="00B67618"/>
    <w:rsid w:val="00B80930"/>
    <w:rsid w:val="00BA066F"/>
    <w:rsid w:val="00BD59C9"/>
    <w:rsid w:val="00C103D3"/>
    <w:rsid w:val="00C13EFD"/>
    <w:rsid w:val="00C15287"/>
    <w:rsid w:val="00C2383E"/>
    <w:rsid w:val="00C924B7"/>
    <w:rsid w:val="00CC35A2"/>
    <w:rsid w:val="00CC3A7E"/>
    <w:rsid w:val="00CC5825"/>
    <w:rsid w:val="00CE3CD9"/>
    <w:rsid w:val="00CF08E9"/>
    <w:rsid w:val="00D07EB0"/>
    <w:rsid w:val="00D376C4"/>
    <w:rsid w:val="00D44354"/>
    <w:rsid w:val="00D44EC2"/>
    <w:rsid w:val="00D4796B"/>
    <w:rsid w:val="00D92148"/>
    <w:rsid w:val="00DA08B0"/>
    <w:rsid w:val="00E04781"/>
    <w:rsid w:val="00E22FDF"/>
    <w:rsid w:val="00E25B58"/>
    <w:rsid w:val="00E42224"/>
    <w:rsid w:val="00E51508"/>
    <w:rsid w:val="00E64B42"/>
    <w:rsid w:val="00E96A20"/>
    <w:rsid w:val="00ED22BB"/>
    <w:rsid w:val="00ED286A"/>
    <w:rsid w:val="00F17A4A"/>
    <w:rsid w:val="00F84270"/>
    <w:rsid w:val="00F86042"/>
    <w:rsid w:val="00FB20B9"/>
    <w:rsid w:val="00FC298F"/>
    <w:rsid w:val="00FD3694"/>
    <w:rsid w:val="00FE35CE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AA7A6"/>
  <w15:chartTrackingRefBased/>
  <w15:docId w15:val="{6972B67C-F171-C246-BC9D-3A0027E3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79B4"/>
    <w:pPr>
      <w:spacing w:after="160" w:line="259" w:lineRule="auto"/>
    </w:pPr>
    <w:rPr>
      <w:sz w:val="22"/>
      <w:szCs w:val="22"/>
      <w:lang w:val="es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7T23:39:00Z</dcterms:created>
  <dcterms:modified xsi:type="dcterms:W3CDTF">2019-02-17T23:39:00Z</dcterms:modified>
</cp:coreProperties>
</file>